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5F83F" w14:textId="6B9CCF27" w:rsidR="0011288B" w:rsidRPr="0058155B" w:rsidRDefault="0011288B" w:rsidP="001128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0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5F40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lasmid</w:t>
      </w:r>
      <w:r w:rsidRPr="005F4022">
        <w:rPr>
          <w:rFonts w:ascii="Times New Roman" w:hAnsi="Times New Roman" w:cs="Times New Roman"/>
          <w:sz w:val="24"/>
          <w:szCs w:val="24"/>
        </w:rPr>
        <w:t>s used in th</w:t>
      </w:r>
      <w:r>
        <w:rPr>
          <w:rFonts w:ascii="Times New Roman" w:hAnsi="Times New Roman" w:cs="Times New Roman"/>
          <w:sz w:val="24"/>
          <w:szCs w:val="24"/>
        </w:rPr>
        <w:t>e present</w:t>
      </w:r>
      <w:r w:rsidRPr="005F4022"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7"/>
        <w:gridCol w:w="4969"/>
      </w:tblGrid>
      <w:tr w:rsidR="0011288B" w:rsidRPr="00B751EB" w14:paraId="31C9791B" w14:textId="77777777" w:rsidTr="0011288B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49ED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5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sm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D60C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5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B75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ptions</w:t>
            </w:r>
          </w:p>
        </w:tc>
      </w:tr>
      <w:tr w:rsidR="0011288B" w:rsidRPr="00B751EB" w14:paraId="142544F4" w14:textId="77777777" w:rsidTr="0011288B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C645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T4-pHTX1-hsCas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0728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c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 plasmid with pHTX1, Cas9-Homo sapiens and Zeocin</w:t>
            </w:r>
          </w:p>
        </w:tc>
      </w:tr>
      <w:tr w:rsidR="0011288B" w:rsidRPr="00B751EB" w14:paraId="10D03236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2F9B0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T4-pHTX1-hsCas9-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AS_chr1-3_0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1C5DA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arboring sgRNA of 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1-3_0225</w:t>
            </w:r>
            <w:r w:rsidRPr="00B751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1288B" w:rsidRPr="00B751EB" w14:paraId="28F57E05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2F851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T4-pHTX1-hsCas9-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AS_chr2-1_0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D05D4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arboring sgRNA of 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2-1_0661</w:t>
            </w:r>
            <w:r w:rsidRPr="00B751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1288B" w:rsidRPr="00B751EB" w14:paraId="4733B95A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03DC9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F3C28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lasmid carrying 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and Zeocin</w:t>
            </w:r>
          </w:p>
        </w:tc>
      </w:tr>
      <w:tr w:rsidR="0011288B" w:rsidRPr="00B751EB" w14:paraId="1C5E623C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A7DF9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F8FD9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lasmid carrying 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OX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and Zeocin</w:t>
            </w:r>
          </w:p>
        </w:tc>
      </w:tr>
      <w:tr w:rsidR="0011288B" w:rsidRPr="00B751EB" w14:paraId="4D7870EC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B4893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C12C2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lasmid carrying 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α factor and Zeocin</w:t>
            </w:r>
          </w:p>
        </w:tc>
      </w:tr>
      <w:tr w:rsidR="0011288B" w:rsidRPr="00B751EB" w14:paraId="59434495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0DC69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47757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lasmid carrying 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OX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α factor and Zeocin</w:t>
            </w:r>
          </w:p>
        </w:tc>
      </w:tr>
      <w:tr w:rsidR="0011288B" w:rsidRPr="00B751EB" w14:paraId="02F75B0A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AEB43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proofErr w:type="spellStart"/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028BB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harboring </w:t>
            </w:r>
            <w:proofErr w:type="spellStart"/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1288B" w:rsidRPr="00B751EB" w14:paraId="4D99C700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C3E96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A-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9E3EC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harboring </w:t>
            </w:r>
            <w:proofErr w:type="spellStart"/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AOX </w:t>
            </w:r>
          </w:p>
        </w:tc>
      </w:tr>
      <w:tr w:rsidR="0011288B" w:rsidRPr="00B751EB" w14:paraId="64E79E92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424EB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 A-</w:t>
            </w:r>
            <w:proofErr w:type="spellStart"/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g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8FDA6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α A harboring </w:t>
            </w:r>
            <w:proofErr w:type="spellStart"/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gf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P</w:t>
            </w:r>
          </w:p>
        </w:tc>
      </w:tr>
      <w:tr w:rsidR="0011288B" w:rsidRPr="00B751EB" w14:paraId="307836F5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B3C01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 A-</w:t>
            </w:r>
            <w:proofErr w:type="spellStart"/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g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9BA98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α A harboring </w:t>
            </w:r>
            <w:proofErr w:type="spellStart"/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gf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OX</w:t>
            </w:r>
          </w:p>
        </w:tc>
      </w:tr>
      <w:tr w:rsidR="0011288B" w:rsidRPr="00B751EB" w14:paraId="25473D70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11166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538F7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harboring 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m2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P</w:t>
            </w:r>
          </w:p>
        </w:tc>
      </w:tr>
      <w:tr w:rsidR="0011288B" w:rsidRPr="00B751EB" w14:paraId="0C0E3CBF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CC622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A-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9D507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harboring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am2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AOX </w:t>
            </w:r>
          </w:p>
        </w:tc>
      </w:tr>
      <w:tr w:rsidR="0011288B" w:rsidRPr="00B751EB" w14:paraId="53AAB3B8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D1EA4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D3658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harboring 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12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1288B" w:rsidRPr="00B751EB" w14:paraId="5B9F0AE2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D8D4F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1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2E604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harboring 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gt1E 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1288B" w:rsidRPr="00B751EB" w14:paraId="1443F419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15B5C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AE1C4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harboring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egt12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AOX </w:t>
            </w:r>
          </w:p>
        </w:tc>
      </w:tr>
      <w:tr w:rsidR="0011288B" w:rsidRPr="00B751EB" w14:paraId="4D0A7C8B" w14:textId="77777777" w:rsidTr="0011288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81909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1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5195B" w14:textId="77777777" w:rsidR="0011288B" w:rsidRPr="00B751EB" w:rsidRDefault="0011288B" w:rsidP="004672E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harboring </w:t>
            </w:r>
            <w:r w:rsidRPr="00B751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1E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der P</w:t>
            </w:r>
            <w:r w:rsidRPr="00B751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AOX </w:t>
            </w:r>
          </w:p>
        </w:tc>
      </w:tr>
    </w:tbl>
    <w:p w14:paraId="5CCBE4CA" w14:textId="49AF61D7" w:rsidR="004A3834" w:rsidRPr="0074179E" w:rsidRDefault="004A3834" w:rsidP="0011288B">
      <w:pPr>
        <w:widowControl/>
        <w:jc w:val="left"/>
        <w:rPr>
          <w:rFonts w:hint="eastAsia"/>
        </w:rPr>
      </w:pPr>
    </w:p>
    <w:sectPr w:rsidR="004A3834" w:rsidRPr="0074179E" w:rsidSect="00852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88B"/>
    <w:rsid w:val="0011288B"/>
    <w:rsid w:val="001B0F78"/>
    <w:rsid w:val="004A3834"/>
    <w:rsid w:val="006318BA"/>
    <w:rsid w:val="0074179E"/>
    <w:rsid w:val="0085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2DA61"/>
  <w15:chartTrackingRefBased/>
  <w15:docId w15:val="{578DBDF2-7336-4638-8E26-01212ADBA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8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洁 程</dc:creator>
  <cp:keywords/>
  <dc:description/>
  <cp:lastModifiedBy>冰洁 程</cp:lastModifiedBy>
  <cp:revision>2</cp:revision>
  <dcterms:created xsi:type="dcterms:W3CDTF">2023-10-20T13:59:00Z</dcterms:created>
  <dcterms:modified xsi:type="dcterms:W3CDTF">2023-10-25T12:58:00Z</dcterms:modified>
</cp:coreProperties>
</file>